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D6B79" w14:textId="7748701B" w:rsidR="003B7653" w:rsidRPr="003B7653" w:rsidRDefault="003B7653" w:rsidP="003B765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3B7653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1 Appendix. Interview Question Route.</w:t>
      </w:r>
    </w:p>
    <w:p w14:paraId="3101BC63" w14:textId="77777777" w:rsidR="003B7653" w:rsidRDefault="003B7653" w:rsidP="003B765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D319E81" w14:textId="6C2F50D0" w:rsidR="003B7653" w:rsidRPr="002B48B2" w:rsidRDefault="003B7653" w:rsidP="003B76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2B48B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Introduction</w:t>
      </w:r>
    </w:p>
    <w:p w14:paraId="1C7C1C6B" w14:textId="74D1BC4C" w:rsidR="003B7653" w:rsidRPr="003B7653" w:rsidRDefault="003B7653" w:rsidP="003B76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765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ank you for agreeing to talk to me today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B765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is interview is part of a project being conducted by Monash University. We want to talk to people who have had persistent Achilles tendon pain. </w:t>
      </w:r>
    </w:p>
    <w:p w14:paraId="1A4B731C" w14:textId="6AA5C70A" w:rsidR="003B7653" w:rsidRDefault="003B7653" w:rsidP="003B76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765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 would like to digitally record our conversation today if you agree. No identifying information will be placed in any verbal or written reports associated with our conversation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B765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is information will help us to develop a better understanding about your knowledge, experience and belief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B765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bout tendon pain.  This information may provide insights into how physiotherapists coul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B765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mprove the management of chronic Achilles tendon pain.</w:t>
      </w:r>
    </w:p>
    <w:p w14:paraId="1A4BBED8" w14:textId="77777777" w:rsidR="003B7653" w:rsidRPr="003B7653" w:rsidRDefault="003B7653" w:rsidP="003B76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6747"/>
      </w:tblGrid>
      <w:tr w:rsidR="003B7653" w:rsidRPr="003B7653" w14:paraId="4E939D80" w14:textId="77777777" w:rsidTr="009D72C8">
        <w:tc>
          <w:tcPr>
            <w:tcW w:w="2263" w:type="dxa"/>
          </w:tcPr>
          <w:p w14:paraId="5B8BC260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3B7653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Question</w:t>
            </w:r>
          </w:p>
        </w:tc>
        <w:tc>
          <w:tcPr>
            <w:tcW w:w="6747" w:type="dxa"/>
          </w:tcPr>
          <w:p w14:paraId="73BA5740" w14:textId="77777777" w:rsid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3B7653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Prompt</w:t>
            </w:r>
          </w:p>
          <w:p w14:paraId="1BACC879" w14:textId="08D87983" w:rsidR="002B48B2" w:rsidRPr="003B7653" w:rsidRDefault="002B48B2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</w:p>
        </w:tc>
      </w:tr>
      <w:tr w:rsidR="003B7653" w:rsidRPr="003B7653" w14:paraId="1380BA32" w14:textId="77777777" w:rsidTr="009D72C8">
        <w:tc>
          <w:tcPr>
            <w:tcW w:w="2263" w:type="dxa"/>
          </w:tcPr>
          <w:p w14:paraId="100E25A6" w14:textId="16BF6C1C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tell me all about your Achilles tendon pa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47" w:type="dxa"/>
          </w:tcPr>
          <w:p w14:paraId="09C7053C" w14:textId="48A32BFD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did it star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14:paraId="33207D8E" w14:textId="36DB5D21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it there all the ti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14:paraId="007D7141" w14:textId="18909B20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makes it bet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14:paraId="6B88A6A4" w14:textId="77777777" w:rsid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makes it wor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14:paraId="676E74B9" w14:textId="750C14D8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B7653" w:rsidRPr="003B7653" w14:paraId="7DF7FBA9" w14:textId="77777777" w:rsidTr="009D72C8">
        <w:tc>
          <w:tcPr>
            <w:tcW w:w="2263" w:type="dxa"/>
          </w:tcPr>
          <w:p w14:paraId="4C73DF10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do you think initially caused your Achilles tendon pain?</w:t>
            </w:r>
          </w:p>
        </w:tc>
        <w:tc>
          <w:tcPr>
            <w:tcW w:w="6747" w:type="dxa"/>
          </w:tcPr>
          <w:p w14:paraId="14414CEB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uma (e.g. fall)</w:t>
            </w:r>
          </w:p>
          <w:p w14:paraId="2830A0A0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movements or activity</w:t>
            </w:r>
          </w:p>
          <w:p w14:paraId="6C8ED803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in loading pattern</w:t>
            </w:r>
          </w:p>
          <w:p w14:paraId="3F01ECA4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ing</w:t>
            </w:r>
          </w:p>
          <w:p w14:paraId="331D2E34" w14:textId="77777777" w:rsid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does it make you feel knowing (or not knowing) the cause of your Achilles pa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14:paraId="47E02BAA" w14:textId="746DCB4D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B7653" w:rsidRPr="003B7653" w14:paraId="1680F3D5" w14:textId="77777777" w:rsidTr="009D72C8">
        <w:tc>
          <w:tcPr>
            <w:tcW w:w="2263" w:type="dxa"/>
          </w:tcPr>
          <w:p w14:paraId="2D7E799B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does your pain mean to you? </w:t>
            </w:r>
          </w:p>
        </w:tc>
        <w:tc>
          <w:tcPr>
            <w:tcW w:w="6747" w:type="dxa"/>
          </w:tcPr>
          <w:p w14:paraId="680C08D9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do you think about when you are in pain? </w:t>
            </w:r>
          </w:p>
          <w:p w14:paraId="30BC48FF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do you think the pain means?</w:t>
            </w:r>
          </w:p>
          <w:p w14:paraId="42492226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you have scans? </w:t>
            </w:r>
          </w:p>
          <w:p w14:paraId="0AAFD889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were the scan findings explained?</w:t>
            </w:r>
          </w:p>
          <w:p w14:paraId="1712B340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do you think the scans findings mean?</w:t>
            </w:r>
          </w:p>
          <w:p w14:paraId="4373498F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st tendon pain heals and does not last for a long time, so why do you think your Achilles pain did not heal initially? </w:t>
            </w:r>
          </w:p>
          <w:p w14:paraId="7D6A316F" w14:textId="77777777" w:rsid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y do you think some people get better and others don’t?</w:t>
            </w:r>
          </w:p>
          <w:p w14:paraId="38D9CC57" w14:textId="018243A8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3B7653" w:rsidRPr="003B7653" w14:paraId="3D40A296" w14:textId="77777777" w:rsidTr="009D72C8">
        <w:tc>
          <w:tcPr>
            <w:tcW w:w="2263" w:type="dxa"/>
          </w:tcPr>
          <w:p w14:paraId="6C16FE21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tell me how your Achilles pain affects your life</w:t>
            </w:r>
          </w:p>
          <w:p w14:paraId="49202A54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47" w:type="dxa"/>
          </w:tcPr>
          <w:p w14:paraId="7204B98C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ore impact on activities of daily living, work, leisure activities</w:t>
            </w:r>
          </w:p>
          <w:p w14:paraId="3A4F1251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 on relationships, social life, emotional impact (</w:t>
            </w:r>
            <w:proofErr w:type="spellStart"/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ss of self) due to reduced activity (e.g. walking, running)</w:t>
            </w:r>
          </w:p>
          <w:p w14:paraId="48EBA66A" w14:textId="77777777" w:rsid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motivated you to seek treatment?</w:t>
            </w:r>
          </w:p>
          <w:p w14:paraId="067E7AFB" w14:textId="6DF7725F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B7653" w:rsidRPr="003B7653" w14:paraId="6E993B74" w14:textId="77777777" w:rsidTr="009D72C8">
        <w:tc>
          <w:tcPr>
            <w:tcW w:w="2263" w:type="dxa"/>
          </w:tcPr>
          <w:p w14:paraId="73AA1F31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treatment(s) have you tried for your Achilles pain?</w:t>
            </w:r>
          </w:p>
        </w:tc>
        <w:tc>
          <w:tcPr>
            <w:tcW w:w="6747" w:type="dxa"/>
          </w:tcPr>
          <w:p w14:paraId="607B9EAC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pt exercise, advice about activity, education about your condition, hands on work, tapes, braces, electrotherapy machines, medications</w:t>
            </w:r>
          </w:p>
          <w:p w14:paraId="018320B4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y did you choose these treatments?</w:t>
            </w:r>
          </w:p>
          <w:p w14:paraId="1E8A424E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spects were most helpful/not helpful? Why do you think this is the case?</w:t>
            </w:r>
          </w:p>
          <w:p w14:paraId="391E648F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What do you understand to be the treatments that are most </w:t>
            </w:r>
            <w:proofErr w:type="gramStart"/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  <w:proofErr w:type="gramEnd"/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3DF0E21" w14:textId="77777777" w:rsid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treating Achilles tendon pain like </w:t>
            </w:r>
            <w:proofErr w:type="gramStart"/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rs?</w:t>
            </w:r>
            <w:proofErr w:type="gramEnd"/>
          </w:p>
          <w:p w14:paraId="5E048618" w14:textId="4EB22916" w:rsidR="002B48B2" w:rsidRPr="003B7653" w:rsidRDefault="002B48B2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3B7653" w:rsidRPr="003B7653" w14:paraId="2FEE4102" w14:textId="77777777" w:rsidTr="009D72C8">
        <w:tc>
          <w:tcPr>
            <w:tcW w:w="2263" w:type="dxa"/>
          </w:tcPr>
          <w:p w14:paraId="078AD132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hat did the exercise part of your treatment involve? (if relevant)</w:t>
            </w:r>
          </w:p>
        </w:tc>
        <w:tc>
          <w:tcPr>
            <w:tcW w:w="6747" w:type="dxa"/>
          </w:tcPr>
          <w:p w14:paraId="73882EF9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think exercise is helpful for Achilles pain? Any specific exercise? Why?</w:t>
            </w:r>
          </w:p>
          <w:p w14:paraId="4A7EEF0E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understanding of why you were doing the exercise?</w:t>
            </w:r>
          </w:p>
          <w:p w14:paraId="4D61C5DD" w14:textId="77777777" w:rsid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do the exercises regularly? Why?</w:t>
            </w:r>
          </w:p>
          <w:p w14:paraId="02A5DBCF" w14:textId="135C0CBF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B7653" w:rsidRPr="003B7653" w14:paraId="7E382C98" w14:textId="77777777" w:rsidTr="009D72C8">
        <w:tc>
          <w:tcPr>
            <w:tcW w:w="2263" w:type="dxa"/>
          </w:tcPr>
          <w:p w14:paraId="6240B508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do you see yourself in the next 1-2 years? </w:t>
            </w:r>
          </w:p>
          <w:p w14:paraId="676DD370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747" w:type="dxa"/>
          </w:tcPr>
          <w:p w14:paraId="7B55603A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better, why?</w:t>
            </w:r>
          </w:p>
          <w:p w14:paraId="15598A88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worse/same, why? What will cause it to get worse/stay same?</w:t>
            </w:r>
          </w:p>
          <w:p w14:paraId="272447D1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feel the tendon is still weak? (may prompts fear of rupture)</w:t>
            </w:r>
          </w:p>
          <w:p w14:paraId="35E3F08C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feel in control of managing your Achilles pain from now on?</w:t>
            </w:r>
          </w:p>
          <w:p w14:paraId="048FF99D" w14:textId="77777777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do you do (exercise and other) to manage your Achilles pain now?</w:t>
            </w:r>
          </w:p>
          <w:p w14:paraId="3BF3FDD4" w14:textId="77777777" w:rsid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 you believe your Achilles pain can be cured? Why? </w:t>
            </w:r>
          </w:p>
          <w:p w14:paraId="2267ABD7" w14:textId="3AF09E41" w:rsidR="003B7653" w:rsidRPr="003B7653" w:rsidRDefault="003B7653" w:rsidP="003B7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B7653" w:rsidRPr="003B7653" w14:paraId="0A1AE6EC" w14:textId="77777777" w:rsidTr="009D72C8">
        <w:tc>
          <w:tcPr>
            <w:tcW w:w="2263" w:type="dxa"/>
          </w:tcPr>
          <w:p w14:paraId="4C13CD16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re have you gained information about Achilles tendon pain</w:t>
            </w:r>
          </w:p>
        </w:tc>
        <w:tc>
          <w:tcPr>
            <w:tcW w:w="6747" w:type="dxa"/>
          </w:tcPr>
          <w:p w14:paraId="2EAFA739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online, books?</w:t>
            </w:r>
          </w:p>
          <w:p w14:paraId="23AF1491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as helpful? Why? Why not?</w:t>
            </w:r>
          </w:p>
          <w:p w14:paraId="0EB4D6DF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nformation did you like the most? (prompt online, printed, written, images, audio, video)</w:t>
            </w:r>
          </w:p>
          <w:p w14:paraId="0F714269" w14:textId="2F3617EE" w:rsid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ese influence y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oice of a </w:t>
            </w:r>
            <w:proofErr w:type="gramStart"/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ular treatment</w:t>
            </w:r>
            <w:proofErr w:type="gramEnd"/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14:paraId="4AA3D478" w14:textId="1A5D7C2B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B7653" w:rsidRPr="003B7653" w14:paraId="2432E9BD" w14:textId="77777777" w:rsidTr="009D72C8">
        <w:tc>
          <w:tcPr>
            <w:tcW w:w="2263" w:type="dxa"/>
          </w:tcPr>
          <w:p w14:paraId="4519B1B8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have you learned from having AT pain?</w:t>
            </w:r>
          </w:p>
        </w:tc>
        <w:tc>
          <w:tcPr>
            <w:tcW w:w="6747" w:type="dxa"/>
          </w:tcPr>
          <w:p w14:paraId="05C3AC59" w14:textId="77777777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ould you suggest to other people diagnose with AT?</w:t>
            </w:r>
          </w:p>
          <w:p w14:paraId="55792489" w14:textId="77777777" w:rsid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nything else that we have not discussed that you would like to share?</w:t>
            </w:r>
          </w:p>
          <w:p w14:paraId="3EB79744" w14:textId="4940C959" w:rsidR="003B7653" w:rsidRPr="003B7653" w:rsidRDefault="003B7653" w:rsidP="003B7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9107BA7" w14:textId="77777777" w:rsidR="001035D4" w:rsidRPr="003B7653" w:rsidRDefault="001035D4" w:rsidP="003B76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035D4" w:rsidRPr="003B7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653"/>
    <w:rsid w:val="001035D4"/>
    <w:rsid w:val="002B48B2"/>
    <w:rsid w:val="003B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42D2A"/>
  <w15:chartTrackingRefBased/>
  <w15:docId w15:val="{161FCF1C-D837-4D71-BC73-C737A2140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6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turner</dc:creator>
  <cp:keywords/>
  <dc:description/>
  <cp:lastModifiedBy>jeff turner</cp:lastModifiedBy>
  <cp:revision>2</cp:revision>
  <dcterms:created xsi:type="dcterms:W3CDTF">2019-12-20T15:43:00Z</dcterms:created>
  <dcterms:modified xsi:type="dcterms:W3CDTF">2019-12-23T23:08:00Z</dcterms:modified>
</cp:coreProperties>
</file>